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Supplementary Table S1:</w:t>
      </w:r>
      <w:r>
        <w:rPr/>
        <w:t xml:space="preserve"> Multivariate Analysis of DDFS and BCSS for all patients including PAM50 intrinsic subtyp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3"/>
        <w:gridCol w:w="2436"/>
        <w:gridCol w:w="1107"/>
        <w:gridCol w:w="1772"/>
        <w:gridCol w:w="1323"/>
        <w:gridCol w:w="368"/>
        <w:gridCol w:w="1407"/>
        <w:gridCol w:w="1990"/>
        <w:gridCol w:w="1285"/>
        <w:gridCol w:w="59"/>
      </w:tblGrid>
      <w:tr>
        <w:trPr>
          <w:trHeight w:val="327" w:hRule="atLeast"/>
        </w:trPr>
        <w:tc>
          <w:tcPr>
            <w:tcW w:w="2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nb-NO"/>
              </w:rPr>
            </w:pPr>
            <w:r>
              <w:rPr>
                <w:lang w:eastAsia="nb-NO"/>
              </w:rPr>
            </w:r>
          </w:p>
        </w:tc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nb-NO"/>
              </w:rPr>
            </w:pPr>
            <w:r>
              <w:rPr>
                <w:lang w:eastAsia="nb-NO"/>
              </w:rPr>
            </w:r>
          </w:p>
        </w:tc>
        <w:tc>
          <w:tcPr>
            <w:tcW w:w="42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DFS (N=601)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BCSS (N=627)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nb-NO"/>
              </w:rPr>
            </w:pPr>
            <w:r>
              <w:rPr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nb-NO"/>
              </w:rPr>
            </w:pPr>
            <w:r>
              <w:rPr>
                <w:lang w:eastAsia="nb-NO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R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5% CI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R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5% CI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8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T</w:t>
            </w:r>
          </w:p>
        </w:tc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20-2.6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2-2.52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1-3.5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53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1-3.41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Grade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9-3.4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7-3.88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1-3.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-4.72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N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.08-6.2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9-4.27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-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7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12-10.4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4.25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49-7.25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ge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&lt; 55 year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color w:val="000000"/>
              </w:rPr>
              <w:t xml:space="preserve">≥ </w:t>
            </w:r>
            <w:r>
              <w:rPr>
                <w:color w:val="000000"/>
              </w:rPr>
              <w:t>55 year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39-1.0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3-1.27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80</w:t>
            </w:r>
          </w:p>
        </w:tc>
      </w:tr>
      <w:tr>
        <w:trPr>
          <w:trHeight w:val="396" w:hRule="atLeast"/>
        </w:trPr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ystemic treatment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30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moxife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9-1.5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35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0-1.65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>
        <w:trPr>
          <w:trHeight w:val="577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 ± Tam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4-0.5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2-0.76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R/HER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HR+HER2-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HR+HER2+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38-1.7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0-2.16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HR-HER2+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2-2.8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0-3.00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HR-HER2-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00-4.7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1-4.24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M50 intrinsic subtype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minal 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uminal 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5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.14-5.9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93-4.80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HER2enriched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2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.47-11.0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9-8.17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nb-NO"/>
              </w:rPr>
            </w:pPr>
            <w:r>
              <w:rPr>
                <w:color w:val="000000"/>
                <w:lang w:eastAsia="nb-NO"/>
              </w:rPr>
            </w:r>
          </w:p>
        </w:tc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asal-lik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35-7.84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1-5.23</w:t>
            </w:r>
          </w:p>
        </w:tc>
        <w:tc>
          <w:tcPr>
            <w:tcW w:w="13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16:11:00Z</dcterms:created>
  <dc:creator>LAWID</dc:creator>
  <dc:description/>
  <dc:language>en-US</dc:language>
  <cp:lastModifiedBy>LAWID</cp:lastModifiedBy>
  <dcterms:modified xsi:type="dcterms:W3CDTF">2017-10-23T16:11:00Z</dcterms:modified>
  <cp:revision>1</cp:revision>
  <dc:subject/>
  <dc:title/>
</cp:coreProperties>
</file>